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E69D3" w14:textId="6FA0753F" w:rsidR="001A000B" w:rsidRPr="00474A69" w:rsidRDefault="00DA3AA1" w:rsidP="00E41C55">
      <w:pPr>
        <w:jc w:val="center"/>
        <w:rPr>
          <w:rFonts w:ascii="Arial" w:hAnsi="Arial" w:cs="Arial"/>
          <w:sz w:val="20"/>
          <w:szCs w:val="20"/>
          <w:lang w:val="en-US"/>
        </w:rPr>
      </w:pPr>
      <w:r w:rsidRPr="00474A69">
        <w:rPr>
          <w:rFonts w:ascii="Arial" w:hAnsi="Arial" w:cs="Arial"/>
          <w:sz w:val="20"/>
          <w:szCs w:val="20"/>
          <w:lang w:val="en-US"/>
        </w:rPr>
        <w:t>SUPPLEMENTARY FIGURES</w:t>
      </w:r>
    </w:p>
    <w:p w14:paraId="3370E0FF" w14:textId="77777777" w:rsidR="00AE0F8C" w:rsidRPr="00474A69" w:rsidRDefault="00AE0F8C" w:rsidP="002A3EC9">
      <w:pPr>
        <w:spacing w:before="120" w:after="240" w:line="240" w:lineRule="auto"/>
        <w:ind w:hanging="2"/>
        <w:jc w:val="both"/>
        <w:rPr>
          <w:rFonts w:ascii="Arial" w:eastAsia="Calibri" w:hAnsi="Arial" w:cs="Arial"/>
          <w:b/>
          <w:bCs/>
          <w:sz w:val="20"/>
          <w:szCs w:val="20"/>
          <w:lang w:val="en-US"/>
        </w:rPr>
      </w:pPr>
      <w:r w:rsidRPr="00474A69">
        <w:rPr>
          <w:rFonts w:ascii="Arial" w:eastAsia="Calibri" w:hAnsi="Arial" w:cs="Arial"/>
          <w:noProof/>
          <w:sz w:val="20"/>
          <w:szCs w:val="20"/>
          <w:lang w:val="en-US"/>
        </w:rPr>
        <w:drawing>
          <wp:inline distT="0" distB="0" distL="0" distR="0" wp14:anchorId="7AB6002F" wp14:editId="5AA04709">
            <wp:extent cx="4178682" cy="6789761"/>
            <wp:effectExtent l="0" t="0" r="0" b="0"/>
            <wp:docPr id="50043615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82367" cy="6795749"/>
                    </a:xfrm>
                    <a:prstGeom prst="rect">
                      <a:avLst/>
                    </a:prstGeom>
                    <a:noFill/>
                    <a:ln>
                      <a:noFill/>
                    </a:ln>
                  </pic:spPr>
                </pic:pic>
              </a:graphicData>
            </a:graphic>
          </wp:inline>
        </w:drawing>
      </w:r>
    </w:p>
    <w:p w14:paraId="7A219E2B" w14:textId="23B35FDA" w:rsidR="002A3EC9" w:rsidRPr="00474A69" w:rsidRDefault="002A3EC9" w:rsidP="002A3EC9">
      <w:pPr>
        <w:spacing w:before="120" w:after="240" w:line="240" w:lineRule="auto"/>
        <w:ind w:hanging="2"/>
        <w:jc w:val="both"/>
        <w:rPr>
          <w:rFonts w:ascii="Arial" w:eastAsia="Calibri" w:hAnsi="Arial" w:cs="Arial"/>
          <w:lang w:val="en-US"/>
        </w:rPr>
      </w:pPr>
      <w:r w:rsidRPr="00474A69">
        <w:rPr>
          <w:rFonts w:ascii="Arial" w:eastAsia="Calibri" w:hAnsi="Arial" w:cs="Arial"/>
          <w:b/>
          <w:bCs/>
          <w:sz w:val="20"/>
          <w:szCs w:val="20"/>
          <w:lang w:val="en-US"/>
        </w:rPr>
        <w:t xml:space="preserve">Figure </w:t>
      </w:r>
      <w:r w:rsidR="00AF0C4C" w:rsidRPr="00474A69">
        <w:rPr>
          <w:rFonts w:ascii="Arial" w:eastAsia="Calibri" w:hAnsi="Arial" w:cs="Arial"/>
          <w:b/>
          <w:bCs/>
          <w:sz w:val="20"/>
          <w:szCs w:val="20"/>
          <w:lang w:val="en-US"/>
        </w:rPr>
        <w:t>S</w:t>
      </w:r>
      <w:r w:rsidR="0013028E" w:rsidRPr="00474A69">
        <w:rPr>
          <w:rFonts w:ascii="Arial" w:eastAsia="Calibri" w:hAnsi="Arial" w:cs="Arial"/>
          <w:b/>
          <w:bCs/>
          <w:sz w:val="20"/>
          <w:szCs w:val="20"/>
          <w:lang w:val="en-US"/>
        </w:rPr>
        <w:t>1</w:t>
      </w:r>
      <w:r w:rsidRPr="00474A69">
        <w:rPr>
          <w:rFonts w:ascii="Arial" w:eastAsia="Calibri" w:hAnsi="Arial" w:cs="Arial"/>
          <w:b/>
          <w:bCs/>
          <w:sz w:val="20"/>
          <w:szCs w:val="20"/>
          <w:lang w:val="en-US"/>
        </w:rPr>
        <w:t>. CBCL 6-18 Neurocognitive assessment.</w:t>
      </w:r>
      <w:r w:rsidRPr="00474A69">
        <w:rPr>
          <w:rFonts w:ascii="Arial" w:eastAsia="Calibri" w:hAnsi="Arial" w:cs="Arial"/>
          <w:sz w:val="20"/>
          <w:szCs w:val="20"/>
          <w:lang w:val="en-US"/>
        </w:rPr>
        <w:t xml:space="preserve"> Comparison of CBCL profiles of FASD at baseline and 12 months after EGCG treatment. </w:t>
      </w:r>
      <w:r w:rsidR="00AF0C4C" w:rsidRPr="00474A69">
        <w:rPr>
          <w:rFonts w:ascii="Arial" w:eastAsia="Calibri" w:hAnsi="Arial" w:cs="Arial"/>
          <w:sz w:val="20"/>
          <w:szCs w:val="20"/>
          <w:lang w:val="en-US"/>
        </w:rPr>
        <w:t xml:space="preserve">A) Competence scales. B) </w:t>
      </w:r>
      <w:r w:rsidRPr="00474A69">
        <w:rPr>
          <w:rFonts w:ascii="Arial" w:eastAsia="Calibri" w:hAnsi="Arial" w:cs="Arial"/>
          <w:sz w:val="20"/>
          <w:szCs w:val="20"/>
          <w:lang w:val="en-US"/>
        </w:rPr>
        <w:t xml:space="preserve">Internalizing, Externalizing, Total Problems. </w:t>
      </w:r>
      <w:r w:rsidR="00AF0C4C" w:rsidRPr="00474A69">
        <w:rPr>
          <w:rFonts w:ascii="Arial" w:eastAsia="Calibri" w:hAnsi="Arial" w:cs="Arial"/>
          <w:sz w:val="20"/>
          <w:szCs w:val="20"/>
          <w:lang w:val="en-US"/>
        </w:rPr>
        <w:t>C) D</w:t>
      </w:r>
      <w:r w:rsidRPr="00474A69">
        <w:rPr>
          <w:rFonts w:ascii="Arial" w:eastAsia="Calibri" w:hAnsi="Arial" w:cs="Arial"/>
          <w:sz w:val="20"/>
          <w:szCs w:val="20"/>
          <w:lang w:val="en-US"/>
        </w:rPr>
        <w:t>SM-Oriented</w:t>
      </w:r>
      <w:r w:rsidR="00AF0C4C" w:rsidRPr="00474A69">
        <w:rPr>
          <w:rFonts w:ascii="Arial" w:eastAsia="Calibri" w:hAnsi="Arial" w:cs="Arial"/>
          <w:sz w:val="20"/>
          <w:szCs w:val="20"/>
          <w:lang w:val="en-US"/>
        </w:rPr>
        <w:t xml:space="preserve"> scales</w:t>
      </w:r>
      <w:r w:rsidRPr="00474A69">
        <w:rPr>
          <w:rFonts w:ascii="Arial" w:eastAsia="Calibri" w:hAnsi="Arial" w:cs="Arial"/>
          <w:sz w:val="20"/>
          <w:szCs w:val="20"/>
          <w:lang w:val="en-US"/>
        </w:rPr>
        <w:t xml:space="preserve">. The graph represents the mean ± SEM of each score. Blue line represents distribution of control patients, black line represents distribution of FASD patients at baseline, and red line represents patients after 12 months of EGCG treatment. </w:t>
      </w:r>
    </w:p>
    <w:p w14:paraId="1E1698AF" w14:textId="77777777" w:rsidR="002A3EC9" w:rsidRPr="00474A69" w:rsidRDefault="002A3EC9" w:rsidP="00E41C55">
      <w:pPr>
        <w:jc w:val="center"/>
        <w:rPr>
          <w:rFonts w:ascii="Arial" w:hAnsi="Arial" w:cs="Arial"/>
          <w:sz w:val="20"/>
          <w:szCs w:val="20"/>
          <w:lang w:val="en-US"/>
        </w:rPr>
      </w:pPr>
    </w:p>
    <w:p w14:paraId="1A3682D7" w14:textId="38533E92" w:rsidR="00290A42" w:rsidRPr="00474A69" w:rsidRDefault="00290A42" w:rsidP="00C944A4">
      <w:pPr>
        <w:rPr>
          <w:rFonts w:ascii="Arial" w:hAnsi="Arial" w:cs="Arial"/>
          <w:sz w:val="20"/>
          <w:szCs w:val="20"/>
          <w:lang w:val="en-US"/>
        </w:rPr>
      </w:pPr>
    </w:p>
    <w:p w14:paraId="0318EDF9" w14:textId="658AB104" w:rsidR="00C944A4" w:rsidRPr="00474A69" w:rsidRDefault="00C944A4" w:rsidP="00C944A4">
      <w:pPr>
        <w:rPr>
          <w:rFonts w:ascii="Arial" w:hAnsi="Arial" w:cs="Arial"/>
          <w:sz w:val="20"/>
          <w:szCs w:val="20"/>
          <w:lang w:val="en-GB"/>
        </w:rPr>
      </w:pPr>
    </w:p>
    <w:p w14:paraId="6E6E161D" w14:textId="712AE20B" w:rsidR="00C944A4" w:rsidRPr="00474A69" w:rsidRDefault="00C944A4" w:rsidP="00C944A4">
      <w:pPr>
        <w:rPr>
          <w:rFonts w:ascii="Arial" w:hAnsi="Arial" w:cs="Arial"/>
          <w:sz w:val="20"/>
          <w:szCs w:val="20"/>
          <w:lang w:val="en-US"/>
        </w:rPr>
      </w:pPr>
    </w:p>
    <w:p w14:paraId="260484D8" w14:textId="6C943BEE" w:rsidR="00290A42" w:rsidRPr="00474A69" w:rsidRDefault="00290A42" w:rsidP="00C944A4">
      <w:pPr>
        <w:rPr>
          <w:rFonts w:ascii="Arial" w:hAnsi="Arial" w:cs="Arial"/>
          <w:sz w:val="20"/>
          <w:szCs w:val="20"/>
          <w:lang w:val="en-GB"/>
        </w:rPr>
      </w:pPr>
    </w:p>
    <w:p w14:paraId="4A8B3AD8" w14:textId="6CAD393D" w:rsidR="003F0A79" w:rsidRPr="00474A69" w:rsidRDefault="003F0A79" w:rsidP="003F0A79">
      <w:pPr>
        <w:rPr>
          <w:rFonts w:ascii="Arial" w:hAnsi="Arial" w:cs="Arial"/>
          <w:sz w:val="20"/>
          <w:szCs w:val="20"/>
          <w:lang w:val="en-US"/>
        </w:rPr>
      </w:pPr>
    </w:p>
    <w:p w14:paraId="76B5E91D" w14:textId="22C437B4" w:rsidR="00DF749D" w:rsidRPr="00474A69" w:rsidRDefault="00B2768F" w:rsidP="00DF749D">
      <w:pPr>
        <w:spacing w:line="360" w:lineRule="auto"/>
        <w:ind w:hanging="2"/>
        <w:jc w:val="both"/>
        <w:rPr>
          <w:rFonts w:ascii="Arial" w:hAnsi="Arial" w:cs="Arial"/>
          <w:sz w:val="20"/>
          <w:szCs w:val="20"/>
          <w:lang w:val="en-GB"/>
        </w:rPr>
      </w:pPr>
      <w:r w:rsidRPr="00474A69">
        <w:rPr>
          <w:rFonts w:ascii="Arial" w:hAnsi="Arial" w:cs="Arial"/>
          <w:noProof/>
          <w:sz w:val="20"/>
          <w:szCs w:val="20"/>
          <w:lang w:val="en-US"/>
        </w:rPr>
        <w:drawing>
          <wp:inline distT="0" distB="0" distL="0" distR="0" wp14:anchorId="137626C1" wp14:editId="5C99B01B">
            <wp:extent cx="3815715" cy="2432685"/>
            <wp:effectExtent l="0" t="0" r="0" b="5715"/>
            <wp:docPr id="41599881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15715" cy="2432685"/>
                    </a:xfrm>
                    <a:prstGeom prst="rect">
                      <a:avLst/>
                    </a:prstGeom>
                    <a:noFill/>
                    <a:ln>
                      <a:noFill/>
                    </a:ln>
                  </pic:spPr>
                </pic:pic>
              </a:graphicData>
            </a:graphic>
          </wp:inline>
        </w:drawing>
      </w:r>
    </w:p>
    <w:p w14:paraId="3BBCFDBD" w14:textId="73889A9C" w:rsidR="00DF749D" w:rsidRPr="00474A69" w:rsidRDefault="007A172B" w:rsidP="00DF749D">
      <w:pPr>
        <w:spacing w:line="360" w:lineRule="auto"/>
        <w:ind w:hanging="2"/>
        <w:jc w:val="both"/>
        <w:rPr>
          <w:rFonts w:ascii="Arial" w:hAnsi="Arial" w:cs="Arial"/>
          <w:sz w:val="20"/>
          <w:szCs w:val="20"/>
          <w:lang w:val="en-GB"/>
        </w:rPr>
      </w:pPr>
      <w:r w:rsidRPr="00474A69">
        <w:rPr>
          <w:rFonts w:ascii="Arial" w:hAnsi="Arial" w:cs="Arial"/>
          <w:b/>
          <w:sz w:val="20"/>
          <w:szCs w:val="20"/>
          <w:lang w:val="en-GB"/>
        </w:rPr>
        <w:t>Figure S</w:t>
      </w:r>
      <w:r w:rsidR="00AE0F8C" w:rsidRPr="00474A69">
        <w:rPr>
          <w:rFonts w:ascii="Arial" w:hAnsi="Arial" w:cs="Arial"/>
          <w:b/>
          <w:sz w:val="20"/>
          <w:szCs w:val="20"/>
          <w:lang w:val="en-GB"/>
        </w:rPr>
        <w:t>2</w:t>
      </w:r>
      <w:r w:rsidR="00DF749D" w:rsidRPr="00474A69">
        <w:rPr>
          <w:rFonts w:ascii="Arial" w:hAnsi="Arial" w:cs="Arial"/>
          <w:b/>
          <w:sz w:val="20"/>
          <w:szCs w:val="20"/>
          <w:lang w:val="en-GB"/>
        </w:rPr>
        <w:t xml:space="preserve">. </w:t>
      </w:r>
      <w:r w:rsidR="00DF749D" w:rsidRPr="00474A69">
        <w:rPr>
          <w:rFonts w:ascii="Arial" w:hAnsi="Arial" w:cs="Arial"/>
          <w:bCs/>
          <w:sz w:val="20"/>
          <w:szCs w:val="20"/>
          <w:lang w:val="en-GB"/>
        </w:rPr>
        <w:t>Principal Component Analysis (PCA).</w:t>
      </w:r>
      <w:r w:rsidR="00DF749D" w:rsidRPr="00474A69">
        <w:rPr>
          <w:rFonts w:ascii="Arial" w:hAnsi="Arial" w:cs="Arial"/>
          <w:b/>
          <w:sz w:val="20"/>
          <w:szCs w:val="20"/>
          <w:lang w:val="en-GB"/>
        </w:rPr>
        <w:t xml:space="preserve"> </w:t>
      </w:r>
      <w:r w:rsidR="00C15027" w:rsidRPr="00474A69">
        <w:rPr>
          <w:rFonts w:ascii="Arial" w:hAnsi="Arial" w:cs="Arial"/>
          <w:sz w:val="20"/>
          <w:szCs w:val="20"/>
          <w:lang w:val="en-GB"/>
        </w:rPr>
        <w:t>Black</w:t>
      </w:r>
      <w:r w:rsidR="00DF749D" w:rsidRPr="00474A69">
        <w:rPr>
          <w:rFonts w:ascii="Arial" w:hAnsi="Arial" w:cs="Arial"/>
          <w:sz w:val="20"/>
          <w:szCs w:val="20"/>
          <w:lang w:val="en-GB"/>
        </w:rPr>
        <w:t xml:space="preserve"> dots indicate </w:t>
      </w:r>
      <w:r w:rsidR="00C15027" w:rsidRPr="00474A69">
        <w:rPr>
          <w:rFonts w:ascii="Arial" w:hAnsi="Arial" w:cs="Arial"/>
          <w:sz w:val="20"/>
          <w:szCs w:val="20"/>
          <w:lang w:val="en-GB"/>
        </w:rPr>
        <w:t>baseline</w:t>
      </w:r>
      <w:r w:rsidR="00DF749D" w:rsidRPr="00474A69">
        <w:rPr>
          <w:rFonts w:ascii="Arial" w:hAnsi="Arial" w:cs="Arial"/>
          <w:sz w:val="20"/>
          <w:szCs w:val="20"/>
          <w:lang w:val="en-GB"/>
        </w:rPr>
        <w:t xml:space="preserve"> and </w:t>
      </w:r>
      <w:r w:rsidR="00C15027" w:rsidRPr="00474A69">
        <w:rPr>
          <w:rFonts w:ascii="Arial" w:hAnsi="Arial" w:cs="Arial"/>
          <w:sz w:val="20"/>
          <w:szCs w:val="20"/>
          <w:lang w:val="en-GB"/>
        </w:rPr>
        <w:t>red</w:t>
      </w:r>
      <w:r w:rsidR="00DF749D" w:rsidRPr="00474A69">
        <w:rPr>
          <w:rFonts w:ascii="Arial" w:hAnsi="Arial" w:cs="Arial"/>
          <w:sz w:val="20"/>
          <w:szCs w:val="20"/>
          <w:lang w:val="en-GB"/>
        </w:rPr>
        <w:t xml:space="preserve"> dots indicate 12</w:t>
      </w:r>
      <w:r w:rsidR="00C15027" w:rsidRPr="00474A69">
        <w:rPr>
          <w:rFonts w:ascii="Arial" w:hAnsi="Arial" w:cs="Arial"/>
          <w:sz w:val="20"/>
          <w:szCs w:val="20"/>
          <w:lang w:val="en-GB"/>
        </w:rPr>
        <w:t xml:space="preserve"> months</w:t>
      </w:r>
      <w:r w:rsidR="00DF749D" w:rsidRPr="00474A69">
        <w:rPr>
          <w:rFonts w:ascii="Arial" w:hAnsi="Arial" w:cs="Arial"/>
          <w:sz w:val="20"/>
          <w:szCs w:val="20"/>
          <w:lang w:val="en-GB"/>
        </w:rPr>
        <w:t xml:space="preserve"> after EGCG treatment. </w:t>
      </w:r>
    </w:p>
    <w:p w14:paraId="73148EC4" w14:textId="77777777" w:rsidR="00DF749D" w:rsidRPr="00474A69" w:rsidRDefault="00DF749D">
      <w:pPr>
        <w:rPr>
          <w:rFonts w:ascii="Arial" w:hAnsi="Arial" w:cs="Arial"/>
          <w:sz w:val="20"/>
          <w:szCs w:val="20"/>
          <w:lang w:val="en-GB"/>
        </w:rPr>
      </w:pPr>
    </w:p>
    <w:p w14:paraId="37C8FE46" w14:textId="3860D820" w:rsidR="00E41C55" w:rsidRPr="00474A69" w:rsidRDefault="00E41C55">
      <w:pPr>
        <w:rPr>
          <w:rFonts w:ascii="Arial" w:hAnsi="Arial" w:cs="Arial"/>
          <w:sz w:val="20"/>
          <w:szCs w:val="20"/>
          <w:lang w:val="en-GB"/>
        </w:rPr>
      </w:pPr>
    </w:p>
    <w:p w14:paraId="0BBA5E60" w14:textId="554ED87D" w:rsidR="00F178F8" w:rsidRPr="00474A69" w:rsidRDefault="00F178F8" w:rsidP="00721665">
      <w:pPr>
        <w:rPr>
          <w:rFonts w:ascii="Arial" w:hAnsi="Arial" w:cs="Arial"/>
          <w:sz w:val="20"/>
          <w:szCs w:val="20"/>
          <w:lang w:val="en-GB"/>
        </w:rPr>
      </w:pPr>
    </w:p>
    <w:sectPr w:rsidR="00F178F8" w:rsidRPr="00474A6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A2029B"/>
    <w:multiLevelType w:val="multilevel"/>
    <w:tmpl w:val="2F7E555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 w15:restartNumberingAfterBreak="0">
    <w:nsid w:val="6C874D0B"/>
    <w:multiLevelType w:val="multilevel"/>
    <w:tmpl w:val="E14A6314"/>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num w:numId="1" w16cid:durableId="1282300737">
    <w:abstractNumId w:val="1"/>
  </w:num>
  <w:num w:numId="2" w16cid:durableId="183714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585"/>
    <w:rsid w:val="00014FD3"/>
    <w:rsid w:val="000154C5"/>
    <w:rsid w:val="00020DEE"/>
    <w:rsid w:val="00023B0C"/>
    <w:rsid w:val="00040746"/>
    <w:rsid w:val="00041F3D"/>
    <w:rsid w:val="0005390D"/>
    <w:rsid w:val="00056965"/>
    <w:rsid w:val="0007163B"/>
    <w:rsid w:val="00080C88"/>
    <w:rsid w:val="00093814"/>
    <w:rsid w:val="00095D18"/>
    <w:rsid w:val="000A0174"/>
    <w:rsid w:val="000A70FD"/>
    <w:rsid w:val="000B5F6F"/>
    <w:rsid w:val="000F31B4"/>
    <w:rsid w:val="000F3655"/>
    <w:rsid w:val="000F4290"/>
    <w:rsid w:val="0010191A"/>
    <w:rsid w:val="00104ABB"/>
    <w:rsid w:val="00105F5C"/>
    <w:rsid w:val="00113C16"/>
    <w:rsid w:val="0011553D"/>
    <w:rsid w:val="001256FA"/>
    <w:rsid w:val="0013028E"/>
    <w:rsid w:val="00145D64"/>
    <w:rsid w:val="00150CE1"/>
    <w:rsid w:val="0015278B"/>
    <w:rsid w:val="00152C94"/>
    <w:rsid w:val="00165C74"/>
    <w:rsid w:val="00173203"/>
    <w:rsid w:val="00191F9D"/>
    <w:rsid w:val="00193A31"/>
    <w:rsid w:val="00195912"/>
    <w:rsid w:val="001A000B"/>
    <w:rsid w:val="001A2061"/>
    <w:rsid w:val="001A3EE6"/>
    <w:rsid w:val="001A7E43"/>
    <w:rsid w:val="001C6139"/>
    <w:rsid w:val="001D529E"/>
    <w:rsid w:val="001E0BBF"/>
    <w:rsid w:val="002533F1"/>
    <w:rsid w:val="00254E19"/>
    <w:rsid w:val="00260A83"/>
    <w:rsid w:val="0027338F"/>
    <w:rsid w:val="00281E5F"/>
    <w:rsid w:val="00290A42"/>
    <w:rsid w:val="002A3EC9"/>
    <w:rsid w:val="002A7A89"/>
    <w:rsid w:val="002D5F37"/>
    <w:rsid w:val="002E3124"/>
    <w:rsid w:val="002E50CC"/>
    <w:rsid w:val="002F0D7D"/>
    <w:rsid w:val="00310E5A"/>
    <w:rsid w:val="00313C19"/>
    <w:rsid w:val="00332C09"/>
    <w:rsid w:val="00337395"/>
    <w:rsid w:val="00350A0F"/>
    <w:rsid w:val="00353623"/>
    <w:rsid w:val="00354329"/>
    <w:rsid w:val="003D1946"/>
    <w:rsid w:val="003E5B71"/>
    <w:rsid w:val="003F0A79"/>
    <w:rsid w:val="003F19E6"/>
    <w:rsid w:val="00401511"/>
    <w:rsid w:val="00405217"/>
    <w:rsid w:val="00406BC2"/>
    <w:rsid w:val="004259A6"/>
    <w:rsid w:val="004418AD"/>
    <w:rsid w:val="00441E21"/>
    <w:rsid w:val="00443D31"/>
    <w:rsid w:val="00452230"/>
    <w:rsid w:val="0045654A"/>
    <w:rsid w:val="00462C87"/>
    <w:rsid w:val="00474A69"/>
    <w:rsid w:val="00477A00"/>
    <w:rsid w:val="0048586B"/>
    <w:rsid w:val="004869AA"/>
    <w:rsid w:val="004B614A"/>
    <w:rsid w:val="004C3451"/>
    <w:rsid w:val="004D101F"/>
    <w:rsid w:val="004D6F43"/>
    <w:rsid w:val="004E20C4"/>
    <w:rsid w:val="004F6113"/>
    <w:rsid w:val="0052003E"/>
    <w:rsid w:val="0052156C"/>
    <w:rsid w:val="005335F5"/>
    <w:rsid w:val="00540D11"/>
    <w:rsid w:val="0054397D"/>
    <w:rsid w:val="0054734B"/>
    <w:rsid w:val="00563B89"/>
    <w:rsid w:val="00583D81"/>
    <w:rsid w:val="00595981"/>
    <w:rsid w:val="005E10A4"/>
    <w:rsid w:val="005E2022"/>
    <w:rsid w:val="005E32FB"/>
    <w:rsid w:val="005F0620"/>
    <w:rsid w:val="00604AE1"/>
    <w:rsid w:val="00632233"/>
    <w:rsid w:val="00654D24"/>
    <w:rsid w:val="00676258"/>
    <w:rsid w:val="0067719A"/>
    <w:rsid w:val="00682EFA"/>
    <w:rsid w:val="006A0333"/>
    <w:rsid w:val="006B1C42"/>
    <w:rsid w:val="006D30ED"/>
    <w:rsid w:val="006E7FFA"/>
    <w:rsid w:val="006F4E14"/>
    <w:rsid w:val="006F58C4"/>
    <w:rsid w:val="0070568F"/>
    <w:rsid w:val="00715F34"/>
    <w:rsid w:val="00716079"/>
    <w:rsid w:val="00721665"/>
    <w:rsid w:val="00724FDE"/>
    <w:rsid w:val="0074166B"/>
    <w:rsid w:val="00747D70"/>
    <w:rsid w:val="00754DC1"/>
    <w:rsid w:val="0075752B"/>
    <w:rsid w:val="00772231"/>
    <w:rsid w:val="00773B2D"/>
    <w:rsid w:val="00781009"/>
    <w:rsid w:val="00782219"/>
    <w:rsid w:val="00783F15"/>
    <w:rsid w:val="00790C07"/>
    <w:rsid w:val="007A172B"/>
    <w:rsid w:val="007C10A1"/>
    <w:rsid w:val="007C4430"/>
    <w:rsid w:val="007C4B5D"/>
    <w:rsid w:val="007C7213"/>
    <w:rsid w:val="00804C3F"/>
    <w:rsid w:val="0081157D"/>
    <w:rsid w:val="00811A0B"/>
    <w:rsid w:val="00825690"/>
    <w:rsid w:val="00853C1C"/>
    <w:rsid w:val="008639BF"/>
    <w:rsid w:val="00872FF4"/>
    <w:rsid w:val="00885163"/>
    <w:rsid w:val="008A0363"/>
    <w:rsid w:val="008A7ADA"/>
    <w:rsid w:val="008E0096"/>
    <w:rsid w:val="008E2B06"/>
    <w:rsid w:val="008E66E6"/>
    <w:rsid w:val="008E6CEA"/>
    <w:rsid w:val="008E7327"/>
    <w:rsid w:val="00902A00"/>
    <w:rsid w:val="00957136"/>
    <w:rsid w:val="00967AD0"/>
    <w:rsid w:val="00971C14"/>
    <w:rsid w:val="009856E0"/>
    <w:rsid w:val="00992BC1"/>
    <w:rsid w:val="009A1714"/>
    <w:rsid w:val="009A7BC6"/>
    <w:rsid w:val="009B087F"/>
    <w:rsid w:val="009B2CCC"/>
    <w:rsid w:val="009C4364"/>
    <w:rsid w:val="009D00F5"/>
    <w:rsid w:val="009D66F7"/>
    <w:rsid w:val="00A11EA3"/>
    <w:rsid w:val="00A41076"/>
    <w:rsid w:val="00A51A88"/>
    <w:rsid w:val="00A5255D"/>
    <w:rsid w:val="00A61459"/>
    <w:rsid w:val="00A84976"/>
    <w:rsid w:val="00A86604"/>
    <w:rsid w:val="00A8684A"/>
    <w:rsid w:val="00A93C8D"/>
    <w:rsid w:val="00A97B86"/>
    <w:rsid w:val="00AB483D"/>
    <w:rsid w:val="00AB4AB4"/>
    <w:rsid w:val="00AB52CB"/>
    <w:rsid w:val="00AC3F7F"/>
    <w:rsid w:val="00AD5631"/>
    <w:rsid w:val="00AD58E4"/>
    <w:rsid w:val="00AE0A39"/>
    <w:rsid w:val="00AE0F8C"/>
    <w:rsid w:val="00AE3D9A"/>
    <w:rsid w:val="00AF0C4C"/>
    <w:rsid w:val="00AF37D5"/>
    <w:rsid w:val="00B249BA"/>
    <w:rsid w:val="00B2684E"/>
    <w:rsid w:val="00B2768F"/>
    <w:rsid w:val="00B3160A"/>
    <w:rsid w:val="00B363A8"/>
    <w:rsid w:val="00B4564F"/>
    <w:rsid w:val="00B5666C"/>
    <w:rsid w:val="00B625EF"/>
    <w:rsid w:val="00B823E4"/>
    <w:rsid w:val="00BB48BE"/>
    <w:rsid w:val="00BB4B59"/>
    <w:rsid w:val="00BC76FE"/>
    <w:rsid w:val="00BD439F"/>
    <w:rsid w:val="00BE0F7B"/>
    <w:rsid w:val="00BE5238"/>
    <w:rsid w:val="00C05EAC"/>
    <w:rsid w:val="00C12D8A"/>
    <w:rsid w:val="00C15027"/>
    <w:rsid w:val="00C25D34"/>
    <w:rsid w:val="00C30CA5"/>
    <w:rsid w:val="00C44855"/>
    <w:rsid w:val="00C478E6"/>
    <w:rsid w:val="00C57448"/>
    <w:rsid w:val="00C730DF"/>
    <w:rsid w:val="00C81C4B"/>
    <w:rsid w:val="00C82A0B"/>
    <w:rsid w:val="00C87111"/>
    <w:rsid w:val="00C944A4"/>
    <w:rsid w:val="00C94F61"/>
    <w:rsid w:val="00CD1924"/>
    <w:rsid w:val="00CF15F9"/>
    <w:rsid w:val="00CF6174"/>
    <w:rsid w:val="00D0076C"/>
    <w:rsid w:val="00D42552"/>
    <w:rsid w:val="00D463B6"/>
    <w:rsid w:val="00D868A7"/>
    <w:rsid w:val="00D93786"/>
    <w:rsid w:val="00D9500E"/>
    <w:rsid w:val="00DA02CC"/>
    <w:rsid w:val="00DA051E"/>
    <w:rsid w:val="00DA14A6"/>
    <w:rsid w:val="00DA3AA1"/>
    <w:rsid w:val="00DA6A16"/>
    <w:rsid w:val="00DA7834"/>
    <w:rsid w:val="00DD13E6"/>
    <w:rsid w:val="00DF146C"/>
    <w:rsid w:val="00DF251E"/>
    <w:rsid w:val="00DF36B8"/>
    <w:rsid w:val="00DF749D"/>
    <w:rsid w:val="00DF74D6"/>
    <w:rsid w:val="00E22389"/>
    <w:rsid w:val="00E41C55"/>
    <w:rsid w:val="00E456D8"/>
    <w:rsid w:val="00E51CDA"/>
    <w:rsid w:val="00E73A1B"/>
    <w:rsid w:val="00EA3DEE"/>
    <w:rsid w:val="00EB23DA"/>
    <w:rsid w:val="00EC2712"/>
    <w:rsid w:val="00EF41AC"/>
    <w:rsid w:val="00F178F8"/>
    <w:rsid w:val="00F23294"/>
    <w:rsid w:val="00F35DD9"/>
    <w:rsid w:val="00F37EE3"/>
    <w:rsid w:val="00F45B2E"/>
    <w:rsid w:val="00F570FC"/>
    <w:rsid w:val="00F64EDA"/>
    <w:rsid w:val="00F67346"/>
    <w:rsid w:val="00F74C08"/>
    <w:rsid w:val="00F920B7"/>
    <w:rsid w:val="00FC4585"/>
    <w:rsid w:val="00FE180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F8407F"/>
  <w15:chartTrackingRefBased/>
  <w15:docId w15:val="{D0D65638-B5AE-49F3-AE3E-D56E18168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8E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27338F"/>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Refdecomentario">
    <w:name w:val="annotation reference"/>
    <w:basedOn w:val="Fuentedeprrafopredeter"/>
    <w:uiPriority w:val="99"/>
    <w:semiHidden/>
    <w:unhideWhenUsed/>
    <w:rsid w:val="00AF37D5"/>
    <w:rPr>
      <w:sz w:val="16"/>
      <w:szCs w:val="16"/>
    </w:rPr>
  </w:style>
  <w:style w:type="paragraph" w:styleId="Textocomentario">
    <w:name w:val="annotation text"/>
    <w:basedOn w:val="Normal"/>
    <w:link w:val="TextocomentarioCar"/>
    <w:uiPriority w:val="99"/>
    <w:semiHidden/>
    <w:unhideWhenUsed/>
    <w:rsid w:val="00AF37D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F37D5"/>
    <w:rPr>
      <w:sz w:val="20"/>
      <w:szCs w:val="20"/>
    </w:rPr>
  </w:style>
  <w:style w:type="paragraph" w:styleId="Asuntodelcomentario">
    <w:name w:val="annotation subject"/>
    <w:basedOn w:val="Textocomentario"/>
    <w:next w:val="Textocomentario"/>
    <w:link w:val="AsuntodelcomentarioCar"/>
    <w:uiPriority w:val="99"/>
    <w:semiHidden/>
    <w:unhideWhenUsed/>
    <w:rsid w:val="00AF37D5"/>
    <w:rPr>
      <w:b/>
      <w:bCs/>
    </w:rPr>
  </w:style>
  <w:style w:type="character" w:customStyle="1" w:styleId="AsuntodelcomentarioCar">
    <w:name w:val="Asunto del comentario Car"/>
    <w:basedOn w:val="TextocomentarioCar"/>
    <w:link w:val="Asuntodelcomentario"/>
    <w:uiPriority w:val="99"/>
    <w:semiHidden/>
    <w:rsid w:val="00AF37D5"/>
    <w:rPr>
      <w:b/>
      <w:bCs/>
      <w:sz w:val="20"/>
      <w:szCs w:val="20"/>
    </w:rPr>
  </w:style>
  <w:style w:type="paragraph" w:styleId="Textodeglobo">
    <w:name w:val="Balloon Text"/>
    <w:basedOn w:val="Normal"/>
    <w:link w:val="TextodegloboCar"/>
    <w:uiPriority w:val="99"/>
    <w:semiHidden/>
    <w:unhideWhenUsed/>
    <w:rsid w:val="00AF37D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F37D5"/>
    <w:rPr>
      <w:rFonts w:ascii="Segoe UI" w:hAnsi="Segoe UI" w:cs="Segoe UI"/>
      <w:sz w:val="18"/>
      <w:szCs w:val="18"/>
    </w:rPr>
  </w:style>
  <w:style w:type="paragraph" w:styleId="Revisin">
    <w:name w:val="Revision"/>
    <w:hidden/>
    <w:uiPriority w:val="99"/>
    <w:semiHidden/>
    <w:rsid w:val="0007163B"/>
    <w:pPr>
      <w:spacing w:after="0" w:line="240" w:lineRule="auto"/>
    </w:pPr>
  </w:style>
  <w:style w:type="table" w:styleId="Tablaconcuadrcula">
    <w:name w:val="Table Grid"/>
    <w:basedOn w:val="Tablanormal"/>
    <w:uiPriority w:val="39"/>
    <w:rsid w:val="00095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992BC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74806">
      <w:bodyDiv w:val="1"/>
      <w:marLeft w:val="0"/>
      <w:marRight w:val="0"/>
      <w:marTop w:val="0"/>
      <w:marBottom w:val="0"/>
      <w:divBdr>
        <w:top w:val="none" w:sz="0" w:space="0" w:color="auto"/>
        <w:left w:val="none" w:sz="0" w:space="0" w:color="auto"/>
        <w:bottom w:val="none" w:sz="0" w:space="0" w:color="auto"/>
        <w:right w:val="none" w:sz="0" w:space="0" w:color="auto"/>
      </w:divBdr>
    </w:div>
    <w:div w:id="178980213">
      <w:bodyDiv w:val="1"/>
      <w:marLeft w:val="0"/>
      <w:marRight w:val="0"/>
      <w:marTop w:val="0"/>
      <w:marBottom w:val="0"/>
      <w:divBdr>
        <w:top w:val="none" w:sz="0" w:space="0" w:color="auto"/>
        <w:left w:val="none" w:sz="0" w:space="0" w:color="auto"/>
        <w:bottom w:val="none" w:sz="0" w:space="0" w:color="auto"/>
        <w:right w:val="none" w:sz="0" w:space="0" w:color="auto"/>
      </w:divBdr>
    </w:div>
    <w:div w:id="557014632">
      <w:bodyDiv w:val="1"/>
      <w:marLeft w:val="0"/>
      <w:marRight w:val="0"/>
      <w:marTop w:val="0"/>
      <w:marBottom w:val="0"/>
      <w:divBdr>
        <w:top w:val="none" w:sz="0" w:space="0" w:color="auto"/>
        <w:left w:val="none" w:sz="0" w:space="0" w:color="auto"/>
        <w:bottom w:val="none" w:sz="0" w:space="0" w:color="auto"/>
        <w:right w:val="none" w:sz="0" w:space="0" w:color="auto"/>
      </w:divBdr>
      <w:divsChild>
        <w:div w:id="461383366">
          <w:marLeft w:val="-818"/>
          <w:marRight w:val="0"/>
          <w:marTop w:val="0"/>
          <w:marBottom w:val="0"/>
          <w:divBdr>
            <w:top w:val="none" w:sz="0" w:space="0" w:color="auto"/>
            <w:left w:val="none" w:sz="0" w:space="0" w:color="auto"/>
            <w:bottom w:val="none" w:sz="0" w:space="0" w:color="auto"/>
            <w:right w:val="none" w:sz="0" w:space="0" w:color="auto"/>
          </w:divBdr>
        </w:div>
        <w:div w:id="2095324172">
          <w:marLeft w:val="-818"/>
          <w:marRight w:val="0"/>
          <w:marTop w:val="0"/>
          <w:marBottom w:val="0"/>
          <w:divBdr>
            <w:top w:val="none" w:sz="0" w:space="0" w:color="auto"/>
            <w:left w:val="none" w:sz="0" w:space="0" w:color="auto"/>
            <w:bottom w:val="none" w:sz="0" w:space="0" w:color="auto"/>
            <w:right w:val="none" w:sz="0" w:space="0" w:color="auto"/>
          </w:divBdr>
        </w:div>
      </w:divsChild>
    </w:div>
    <w:div w:id="1185947569">
      <w:bodyDiv w:val="1"/>
      <w:marLeft w:val="0"/>
      <w:marRight w:val="0"/>
      <w:marTop w:val="0"/>
      <w:marBottom w:val="0"/>
      <w:divBdr>
        <w:top w:val="none" w:sz="0" w:space="0" w:color="auto"/>
        <w:left w:val="none" w:sz="0" w:space="0" w:color="auto"/>
        <w:bottom w:val="none" w:sz="0" w:space="0" w:color="auto"/>
        <w:right w:val="none" w:sz="0" w:space="0" w:color="auto"/>
      </w:divBdr>
    </w:div>
    <w:div w:id="1717973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899A0-E673-4C05-908F-A3D26A3BD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7</Words>
  <Characters>536</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amos Triguero</dc:creator>
  <cp:keywords/>
  <dc:description/>
  <cp:lastModifiedBy>Anna Ramos Triguero</cp:lastModifiedBy>
  <cp:revision>2</cp:revision>
  <dcterms:created xsi:type="dcterms:W3CDTF">2025-09-04T06:18:00Z</dcterms:created>
  <dcterms:modified xsi:type="dcterms:W3CDTF">2025-09-04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f1d0d3f003228298bcb8dd0140906bb7bdd0e06269601238fa70bde1830c0b</vt:lpwstr>
  </property>
</Properties>
</file>